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8483F" w14:textId="4EA058D0" w:rsidR="001B1FA6" w:rsidRPr="00E31D31" w:rsidRDefault="00E31D31" w:rsidP="00E31D31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>STATA-COMMANDS</w:t>
      </w:r>
    </w:p>
    <w:p w14:paraId="52B04EDE" w14:textId="381CF438" w:rsidR="00905291" w:rsidRPr="00E31D31" w:rsidRDefault="00905291" w:rsidP="00E31D31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Main Results </w:t>
      </w:r>
    </w:p>
    <w:p w14:paraId="36114506" w14:textId="46480F72" w:rsidR="00905291" w:rsidRDefault="00905291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</w:t>
      </w:r>
    </w:p>
    <w:p w14:paraId="798D03FB" w14:textId="77777777" w:rsidR="002B6429" w:rsidRPr="00E31D31" w:rsidRDefault="002B6429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819C370" w14:textId="5F6B6512" w:rsidR="00905291" w:rsidRPr="00E31D31" w:rsidRDefault="00905291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</w:p>
    <w:p w14:paraId="67DACE16" w14:textId="77777777" w:rsidR="00905291" w:rsidRPr="00E31D31" w:rsidRDefault="00905291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</w:p>
    <w:p w14:paraId="7DD64290" w14:textId="77777777" w:rsidR="00905291" w:rsidRPr="00E31D31" w:rsidRDefault="00905291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</w:p>
    <w:p w14:paraId="1DCB7C25" w14:textId="4DCA17B3" w:rsidR="00905291" w:rsidRPr="00E31D31" w:rsidRDefault="00905291" w:rsidP="00E31D3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9D16A26" w14:textId="26125CC8" w:rsidR="00905291" w:rsidRPr="00E31D31" w:rsidRDefault="00905291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 xml:space="preserve">Segregation </w:t>
      </w:r>
    </w:p>
    <w:p w14:paraId="151848A7" w14:textId="720D0DA5" w:rsidR="00905291" w:rsidRPr="00E31D31" w:rsidRDefault="00905291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>MHS</w:t>
      </w:r>
    </w:p>
    <w:p w14:paraId="6802E468" w14:textId="17C802B3" w:rsidR="00905291" w:rsidRPr="00E31D31" w:rsidRDefault="00905291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</w:t>
      </w:r>
      <w:proofErr w:type="spellStart"/>
      <w:r w:rsidRPr="00E31D31">
        <w:rPr>
          <w:rFonts w:ascii="Times New Roman" w:hAnsi="Times New Roman" w:cs="Times New Roman"/>
        </w:rPr>
        <w:t>lnAutismTotal</w:t>
      </w:r>
      <w:proofErr w:type="spellEnd"/>
      <w:r w:rsidRPr="00E31D31">
        <w:rPr>
          <w:rFonts w:ascii="Times New Roman" w:hAnsi="Times New Roman" w:cs="Times New Roman"/>
        </w:rPr>
        <w:t xml:space="preserve">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mhs</w:t>
      </w:r>
      <w:proofErr w:type="spellEnd"/>
      <w:r w:rsidRPr="00E31D31">
        <w:rPr>
          <w:rFonts w:ascii="Times New Roman" w:hAnsi="Times New Roman" w:cs="Times New Roman"/>
        </w:rPr>
        <w:t xml:space="preserve"> &lt;8.03</w:t>
      </w:r>
    </w:p>
    <w:p w14:paraId="2D671E0F" w14:textId="4A30EB77" w:rsidR="00905291" w:rsidRPr="00E31D31" w:rsidRDefault="00905291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Fe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mhs</w:t>
      </w:r>
      <w:proofErr w:type="spellEnd"/>
      <w:r w:rsidRPr="00E31D31">
        <w:rPr>
          <w:rFonts w:ascii="Times New Roman" w:hAnsi="Times New Roman" w:cs="Times New Roman"/>
        </w:rPr>
        <w:t xml:space="preserve"> &lt;8.03</w:t>
      </w:r>
    </w:p>
    <w:p w14:paraId="390A9833" w14:textId="75771CA5" w:rsidR="00905291" w:rsidRPr="00E31D31" w:rsidRDefault="00905291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mhs</w:t>
      </w:r>
      <w:proofErr w:type="spellEnd"/>
      <w:r w:rsidRPr="00E31D31">
        <w:rPr>
          <w:rFonts w:ascii="Times New Roman" w:hAnsi="Times New Roman" w:cs="Times New Roman"/>
        </w:rPr>
        <w:t xml:space="preserve"> &lt;8.03</w:t>
      </w:r>
    </w:p>
    <w:p w14:paraId="1E29BB7C" w14:textId="0F0AC8DF" w:rsidR="00905291" w:rsidRPr="00E31D31" w:rsidRDefault="00905291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</w:t>
      </w:r>
      <w:proofErr w:type="spellStart"/>
      <w:r w:rsidRPr="00E31D31">
        <w:rPr>
          <w:rFonts w:ascii="Times New Roman" w:hAnsi="Times New Roman" w:cs="Times New Roman"/>
        </w:rPr>
        <w:t>lnAutismTotal</w:t>
      </w:r>
      <w:proofErr w:type="spellEnd"/>
      <w:r w:rsidRPr="00E31D31">
        <w:rPr>
          <w:rFonts w:ascii="Times New Roman" w:hAnsi="Times New Roman" w:cs="Times New Roman"/>
        </w:rPr>
        <w:t xml:space="preserve">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mhs</w:t>
      </w:r>
      <w:proofErr w:type="spellEnd"/>
      <w:r w:rsidRPr="00E31D31">
        <w:rPr>
          <w:rFonts w:ascii="Times New Roman" w:hAnsi="Times New Roman" w:cs="Times New Roman"/>
        </w:rPr>
        <w:t xml:space="preserve"> &gt;=8.03</w:t>
      </w:r>
    </w:p>
    <w:p w14:paraId="50177F38" w14:textId="26C4F501" w:rsidR="00905291" w:rsidRPr="00E31D31" w:rsidRDefault="00905291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Fe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mhs</w:t>
      </w:r>
      <w:proofErr w:type="spellEnd"/>
      <w:r w:rsidRPr="00E31D31">
        <w:rPr>
          <w:rFonts w:ascii="Times New Roman" w:hAnsi="Times New Roman" w:cs="Times New Roman"/>
        </w:rPr>
        <w:t xml:space="preserve"> &gt;=8.03</w:t>
      </w:r>
    </w:p>
    <w:p w14:paraId="7FEE8998" w14:textId="546220F2" w:rsidR="00905291" w:rsidRPr="00E31D31" w:rsidRDefault="00905291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mhs</w:t>
      </w:r>
      <w:proofErr w:type="spellEnd"/>
      <w:r w:rsidRPr="00E31D31">
        <w:rPr>
          <w:rFonts w:ascii="Times New Roman" w:hAnsi="Times New Roman" w:cs="Times New Roman"/>
        </w:rPr>
        <w:t xml:space="preserve"> &gt;=8.03</w:t>
      </w:r>
    </w:p>
    <w:p w14:paraId="02668DB9" w14:textId="77777777" w:rsidR="006C5A54" w:rsidRPr="00E31D31" w:rsidRDefault="006C5A54" w:rsidP="00E31D31">
      <w:pPr>
        <w:spacing w:line="276" w:lineRule="auto"/>
        <w:rPr>
          <w:rFonts w:ascii="Times New Roman" w:hAnsi="Times New Roman" w:cs="Times New Roman"/>
        </w:rPr>
      </w:pPr>
    </w:p>
    <w:p w14:paraId="455C3229" w14:textId="40582DD9" w:rsidR="006C5A54" w:rsidRPr="00E31D31" w:rsidRDefault="006C5A54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>Income Category</w:t>
      </w:r>
    </w:p>
    <w:p w14:paraId="7CE791F2" w14:textId="044B8DDF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1</w:t>
      </w:r>
    </w:p>
    <w:p w14:paraId="69129E14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1</w:t>
      </w:r>
    </w:p>
    <w:p w14:paraId="3CC9FED6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1</w:t>
      </w:r>
    </w:p>
    <w:p w14:paraId="2D1E03D1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DBE0B94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2</w:t>
      </w:r>
    </w:p>
    <w:p w14:paraId="136E1571" w14:textId="588FE91E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2</w:t>
      </w:r>
    </w:p>
    <w:p w14:paraId="01393B24" w14:textId="21FAC3B3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2</w:t>
      </w:r>
    </w:p>
    <w:p w14:paraId="24762150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4534D6D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B0CB634" w14:textId="3A806931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3</w:t>
      </w:r>
    </w:p>
    <w:p w14:paraId="31B6D9A9" w14:textId="018660DF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3</w:t>
      </w:r>
    </w:p>
    <w:p w14:paraId="03860685" w14:textId="585A2E3E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3</w:t>
      </w:r>
    </w:p>
    <w:p w14:paraId="573F2E84" w14:textId="77777777" w:rsidR="006C5A54" w:rsidRPr="00E31D31" w:rsidRDefault="006C5A54" w:rsidP="00E31D31">
      <w:pPr>
        <w:spacing w:line="276" w:lineRule="auto"/>
        <w:rPr>
          <w:rFonts w:ascii="Times New Roman" w:hAnsi="Times New Roman" w:cs="Times New Roman"/>
        </w:rPr>
      </w:pPr>
    </w:p>
    <w:p w14:paraId="0351DF7A" w14:textId="2FADA576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4</w:t>
      </w:r>
    </w:p>
    <w:p w14:paraId="76F70191" w14:textId="375DEB8B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4</w:t>
      </w:r>
    </w:p>
    <w:p w14:paraId="7D0404FF" w14:textId="195B19F2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income== 4</w:t>
      </w:r>
    </w:p>
    <w:p w14:paraId="4C562F50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920" w:type="dxa"/>
        <w:jc w:val="center"/>
        <w:tblLook w:val="04A0" w:firstRow="1" w:lastRow="0" w:firstColumn="1" w:lastColumn="0" w:noHBand="0" w:noVBand="1"/>
      </w:tblPr>
      <w:tblGrid>
        <w:gridCol w:w="960"/>
        <w:gridCol w:w="960"/>
      </w:tblGrid>
      <w:tr w:rsidR="006C5A54" w:rsidRPr="00E31D31" w14:paraId="6745C38D" w14:textId="77777777" w:rsidTr="006C5A5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5AC" w14:textId="77777777" w:rsidR="006C5A54" w:rsidRPr="00E31D31" w:rsidRDefault="006C5A54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6C0B" w14:textId="77777777" w:rsidR="006C5A54" w:rsidRPr="00E31D31" w:rsidRDefault="006C5A54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C</w:t>
            </w:r>
          </w:p>
        </w:tc>
      </w:tr>
      <w:tr w:rsidR="006C5A54" w:rsidRPr="00E31D31" w14:paraId="025F5BAB" w14:textId="77777777" w:rsidTr="006C5A5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517" w14:textId="77777777" w:rsidR="006C5A54" w:rsidRPr="00E31D31" w:rsidRDefault="006C5A54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A0A3" w14:textId="77777777" w:rsidR="006C5A54" w:rsidRPr="00E31D31" w:rsidRDefault="006C5A54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C</w:t>
            </w:r>
          </w:p>
        </w:tc>
      </w:tr>
      <w:tr w:rsidR="006C5A54" w:rsidRPr="00E31D31" w14:paraId="0DC7A70F" w14:textId="77777777" w:rsidTr="006C5A5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696B" w14:textId="77777777" w:rsidR="006C5A54" w:rsidRPr="00E31D31" w:rsidRDefault="006C5A54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D7D" w14:textId="77777777" w:rsidR="006C5A54" w:rsidRPr="00E31D31" w:rsidRDefault="006C5A54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C</w:t>
            </w:r>
          </w:p>
        </w:tc>
      </w:tr>
      <w:tr w:rsidR="006C5A54" w:rsidRPr="00E31D31" w14:paraId="7D578F62" w14:textId="77777777" w:rsidTr="006C5A5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AB56" w14:textId="77777777" w:rsidR="006C5A54" w:rsidRPr="00E31D31" w:rsidRDefault="006C5A54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79E" w14:textId="77777777" w:rsidR="006C5A54" w:rsidRPr="00E31D31" w:rsidRDefault="006C5A54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C</w:t>
            </w:r>
          </w:p>
        </w:tc>
      </w:tr>
    </w:tbl>
    <w:p w14:paraId="116B8B6D" w14:textId="77777777" w:rsidR="006C5A54" w:rsidRPr="00E31D31" w:rsidRDefault="006C5A54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3BAC429" w14:textId="77777777" w:rsidR="00C6282E" w:rsidRPr="00E31D31" w:rsidRDefault="00C6282E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>Health Expenditure</w:t>
      </w:r>
    </w:p>
    <w:p w14:paraId="6738A654" w14:textId="5F044085" w:rsidR="006C5A54" w:rsidRPr="00E31D31" w:rsidRDefault="00C6282E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  <w:i/>
          <w:iCs/>
        </w:rPr>
        <w:t xml:space="preserve">Current health expenditure per capita (current US$) </w:t>
      </w:r>
      <w:r w:rsidRPr="00E31D31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tblpY="1"/>
        <w:tblOverlap w:val="never"/>
        <w:tblW w:w="2734" w:type="dxa"/>
        <w:tblLook w:val="04A0" w:firstRow="1" w:lastRow="0" w:firstColumn="1" w:lastColumn="0" w:noHBand="0" w:noVBand="1"/>
      </w:tblPr>
      <w:tblGrid>
        <w:gridCol w:w="620"/>
        <w:gridCol w:w="2249"/>
      </w:tblGrid>
      <w:tr w:rsidR="00C6282E" w:rsidRPr="00E31D31" w14:paraId="5254D034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27CF" w14:textId="77777777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1E6B" w14:textId="3B6283D3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centiles      </w:t>
            </w:r>
          </w:p>
        </w:tc>
      </w:tr>
      <w:tr w:rsidR="00C6282E" w:rsidRPr="00E31D31" w14:paraId="6E74AB6E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32DC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ED6" w14:textId="01BFEFE3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.684352       </w:t>
            </w:r>
          </w:p>
        </w:tc>
      </w:tr>
      <w:tr w:rsidR="00C6282E" w:rsidRPr="00E31D31" w14:paraId="7BDA7155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8630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9037" w14:textId="4D67FD83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.62379       </w:t>
            </w:r>
          </w:p>
        </w:tc>
      </w:tr>
      <w:tr w:rsidR="00C6282E" w:rsidRPr="00E31D31" w14:paraId="6F81FC52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C48A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A2F3" w14:textId="29755C7D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6.5111       </w:t>
            </w:r>
          </w:p>
        </w:tc>
      </w:tr>
      <w:tr w:rsidR="00C6282E" w:rsidRPr="00E31D31" w14:paraId="168AD69D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0E5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CBD1" w14:textId="790FC4D4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1.78501       </w:t>
            </w:r>
          </w:p>
        </w:tc>
      </w:tr>
      <w:tr w:rsidR="00C6282E" w:rsidRPr="00E31D31" w14:paraId="11294BD7" w14:textId="77777777" w:rsidTr="00C6282E">
        <w:trPr>
          <w:trHeight w:val="30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8675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EEA1" w14:textId="6CFEEC41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0.3946                      </w:t>
            </w:r>
          </w:p>
        </w:tc>
      </w:tr>
      <w:tr w:rsidR="00C6282E" w:rsidRPr="00E31D31" w14:paraId="217C4BB7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F6E2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37A" w14:textId="2FF0CCE1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6.2829       </w:t>
            </w:r>
          </w:p>
        </w:tc>
      </w:tr>
      <w:tr w:rsidR="00C6282E" w:rsidRPr="00E31D31" w14:paraId="386731B7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E64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408" w14:textId="7FB6612C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895.807       </w:t>
            </w:r>
          </w:p>
        </w:tc>
      </w:tr>
      <w:tr w:rsidR="00C6282E" w:rsidRPr="00E31D31" w14:paraId="50230A70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83A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599" w14:textId="12BACE85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44.596       </w:t>
            </w:r>
          </w:p>
        </w:tc>
      </w:tr>
      <w:tr w:rsidR="00C6282E" w:rsidRPr="00E31D31" w14:paraId="1510CBA9" w14:textId="77777777" w:rsidTr="00C6282E">
        <w:trPr>
          <w:trHeight w:val="296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E44" w14:textId="77777777" w:rsidR="00C6282E" w:rsidRPr="00E31D31" w:rsidRDefault="00C6282E" w:rsidP="00E31D3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%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FE8" w14:textId="23918FC5" w:rsidR="00C6282E" w:rsidRPr="00E31D31" w:rsidRDefault="00C6282E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97.38       </w:t>
            </w:r>
          </w:p>
        </w:tc>
      </w:tr>
    </w:tbl>
    <w:p w14:paraId="6F52A42D" w14:textId="22454F09" w:rsidR="00C6282E" w:rsidRPr="00E31D31" w:rsidRDefault="00C6282E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br w:type="textWrapping" w:clear="all"/>
      </w:r>
    </w:p>
    <w:p w14:paraId="516B0E13" w14:textId="16D9BB10" w:rsidR="00C6282E" w:rsidRPr="00E31D31" w:rsidRDefault="00C6282E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>Low HE</w:t>
      </w:r>
    </w:p>
    <w:p w14:paraId="4A597A24" w14:textId="77777777" w:rsidR="00C6282E" w:rsidRPr="00E31D31" w:rsidRDefault="00C6282E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61.785</w:t>
      </w:r>
    </w:p>
    <w:p w14:paraId="0FFB5009" w14:textId="343F057D" w:rsidR="00C6282E" w:rsidRPr="00E31D31" w:rsidRDefault="00C6282E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bookmarkStart w:id="0" w:name="_Hlk156739463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61.785</w:t>
      </w:r>
    </w:p>
    <w:p w14:paraId="1B4237E6" w14:textId="26161269" w:rsidR="00C6282E" w:rsidRPr="00E31D31" w:rsidRDefault="00C6282E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61.785</w:t>
      </w:r>
    </w:p>
    <w:bookmarkEnd w:id="0"/>
    <w:p w14:paraId="7210AE90" w14:textId="77777777" w:rsidR="00C6282E" w:rsidRPr="00E31D31" w:rsidRDefault="00C6282E" w:rsidP="00E31D31">
      <w:pPr>
        <w:spacing w:line="276" w:lineRule="auto"/>
        <w:rPr>
          <w:rFonts w:ascii="Times New Roman" w:hAnsi="Times New Roman" w:cs="Times New Roman"/>
        </w:rPr>
      </w:pPr>
    </w:p>
    <w:p w14:paraId="3A0D52BB" w14:textId="74E788F5" w:rsidR="00C6282E" w:rsidRPr="00E31D31" w:rsidRDefault="00C6282E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>Medium HE</w:t>
      </w:r>
    </w:p>
    <w:p w14:paraId="382CB955" w14:textId="29EF349E" w:rsidR="00C8463C" w:rsidRDefault="00C8463C" w:rsidP="00C8463C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gt;=61.79 &amp;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= 826.28</w:t>
      </w:r>
    </w:p>
    <w:p w14:paraId="347681E5" w14:textId="2037A2EE" w:rsidR="00C8463C" w:rsidRDefault="00C8463C" w:rsidP="00C8463C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FemaleAutism1</w:t>
      </w:r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gt;=61.79 &amp;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= 826.28</w:t>
      </w:r>
    </w:p>
    <w:p w14:paraId="416201D0" w14:textId="70AC8DA5" w:rsidR="00C8463C" w:rsidRDefault="00C8463C" w:rsidP="00C8463C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MaleAutism1</w:t>
      </w:r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gt;=61.79 &amp; </w:t>
      </w:r>
      <w:proofErr w:type="spellStart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= 826.28</w:t>
      </w:r>
    </w:p>
    <w:p w14:paraId="0A4176E4" w14:textId="77777777" w:rsidR="00C6282E" w:rsidRPr="00E31D31" w:rsidRDefault="00C6282E" w:rsidP="00E31D31">
      <w:pPr>
        <w:spacing w:line="276" w:lineRule="auto"/>
        <w:rPr>
          <w:rFonts w:ascii="Times New Roman" w:hAnsi="Times New Roman" w:cs="Times New Roman"/>
        </w:rPr>
      </w:pPr>
    </w:p>
    <w:p w14:paraId="3F6B8450" w14:textId="0F88D6BA" w:rsidR="00C6282E" w:rsidRPr="00E31D31" w:rsidRDefault="00665098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>HHE</w:t>
      </w:r>
    </w:p>
    <w:p w14:paraId="6A73EE22" w14:textId="6B7D3371" w:rsidR="00665098" w:rsidRPr="00E31D31" w:rsidRDefault="00665098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&gt;826.28</w:t>
      </w:r>
    </w:p>
    <w:p w14:paraId="7C837A9F" w14:textId="444DF0DA" w:rsidR="00665098" w:rsidRPr="00E31D31" w:rsidRDefault="00665098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gt;826.28</w:t>
      </w:r>
    </w:p>
    <w:p w14:paraId="5B0411A8" w14:textId="75022B1B" w:rsidR="00665098" w:rsidRPr="00E31D31" w:rsidRDefault="00665098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x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gt;826.28</w:t>
      </w:r>
    </w:p>
    <w:p w14:paraId="643F462C" w14:textId="77777777" w:rsidR="00665098" w:rsidRPr="00E31D31" w:rsidRDefault="00665098" w:rsidP="00E31D31">
      <w:pPr>
        <w:spacing w:line="276" w:lineRule="auto"/>
        <w:rPr>
          <w:rFonts w:ascii="Times New Roman" w:hAnsi="Times New Roman" w:cs="Times New Roman"/>
        </w:rPr>
      </w:pPr>
    </w:p>
    <w:p w14:paraId="4A173A41" w14:textId="0114CD36" w:rsidR="00C6282E" w:rsidRPr="00E31D31" w:rsidRDefault="001B038B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>GDP</w:t>
      </w:r>
    </w:p>
    <w:tbl>
      <w:tblPr>
        <w:tblW w:w="2680" w:type="dxa"/>
        <w:tblLook w:val="04A0" w:firstRow="1" w:lastRow="0" w:firstColumn="1" w:lastColumn="0" w:noHBand="0" w:noVBand="1"/>
      </w:tblPr>
      <w:tblGrid>
        <w:gridCol w:w="2680"/>
      </w:tblGrid>
      <w:tr w:rsidR="001B038B" w:rsidRPr="00E31D31" w14:paraId="49227C23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2FD" w14:textId="49A25CA5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centiles     </w:t>
            </w:r>
          </w:p>
        </w:tc>
      </w:tr>
      <w:tr w:rsidR="001B038B" w:rsidRPr="00E31D31" w14:paraId="07655BEF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E98" w14:textId="74C905FF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%     292.1294       </w:t>
            </w:r>
          </w:p>
        </w:tc>
      </w:tr>
      <w:tr w:rsidR="001B038B" w:rsidRPr="00E31D31" w14:paraId="34BDDD8C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3B7" w14:textId="5EF80298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%     460.6085       </w:t>
            </w:r>
          </w:p>
        </w:tc>
      </w:tr>
      <w:tr w:rsidR="001B038B" w:rsidRPr="00E31D31" w14:paraId="704E19ED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412" w14:textId="6B885DE7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%     633.9426       </w:t>
            </w:r>
          </w:p>
        </w:tc>
      </w:tr>
      <w:tr w:rsidR="001B038B" w:rsidRPr="00E31D31" w14:paraId="2A8482D4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8ECE" w14:textId="69875B34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%     1475.355       </w:t>
            </w:r>
          </w:p>
        </w:tc>
      </w:tr>
      <w:tr w:rsidR="001B038B" w:rsidRPr="00E31D31" w14:paraId="7EB5FDF5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63FE" w14:textId="77777777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     4255.863</w:t>
            </w:r>
          </w:p>
        </w:tc>
      </w:tr>
      <w:tr w:rsidR="001B038B" w:rsidRPr="00E31D31" w14:paraId="10AE117B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71A" w14:textId="1489A6F8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%     14664.24       </w:t>
            </w:r>
          </w:p>
        </w:tc>
      </w:tr>
      <w:tr w:rsidR="001B038B" w:rsidRPr="00E31D31" w14:paraId="5FF13AB1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57C8" w14:textId="7FD73455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0%     37938.26       </w:t>
            </w:r>
          </w:p>
        </w:tc>
      </w:tr>
      <w:tr w:rsidR="001B038B" w:rsidRPr="00E31D31" w14:paraId="067EE230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A7E" w14:textId="7DFFA294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     49903.9       </w:t>
            </w:r>
          </w:p>
        </w:tc>
      </w:tr>
      <w:tr w:rsidR="001B038B" w:rsidRPr="00E31D31" w14:paraId="48F7B179" w14:textId="77777777" w:rsidTr="001B038B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9D1" w14:textId="530CF1CA" w:rsidR="001B038B" w:rsidRPr="00E31D31" w:rsidRDefault="001B038B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D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%       105339       </w:t>
            </w:r>
          </w:p>
        </w:tc>
      </w:tr>
    </w:tbl>
    <w:p w14:paraId="65AA87A6" w14:textId="77777777" w:rsidR="001B038B" w:rsidRPr="00E31D31" w:rsidRDefault="001B038B" w:rsidP="00E31D31">
      <w:pPr>
        <w:spacing w:line="276" w:lineRule="auto"/>
        <w:rPr>
          <w:rFonts w:ascii="Times New Roman" w:hAnsi="Times New Roman" w:cs="Times New Roman"/>
        </w:rPr>
      </w:pPr>
    </w:p>
    <w:p w14:paraId="02AC23C6" w14:textId="49D3B3EC" w:rsidR="001B038B" w:rsidRPr="00E31D31" w:rsidRDefault="001B038B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>Low GDP</w:t>
      </w:r>
    </w:p>
    <w:p w14:paraId="3627C892" w14:textId="77777777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&lt;1475.35</w:t>
      </w:r>
    </w:p>
    <w:p w14:paraId="545052CE" w14:textId="4D92D15F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&lt;1475.35</w:t>
      </w:r>
    </w:p>
    <w:p w14:paraId="2AB34BAC" w14:textId="3C318CF8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&lt;1475.35</w:t>
      </w:r>
    </w:p>
    <w:p w14:paraId="452BBC7F" w14:textId="77777777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2FBA166" w14:textId="18D045B0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dium GDP</w:t>
      </w:r>
    </w:p>
    <w:p w14:paraId="7ED9FC34" w14:textId="77777777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590F2D8" w14:textId="2FB19F69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</w:t>
      </w:r>
      <w:r w:rsid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1475.35  &amp; GDP &lt;</w:t>
      </w:r>
      <w:r w:rsid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664.24</w:t>
      </w:r>
    </w:p>
    <w:p w14:paraId="281752C5" w14:textId="100C4143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</w:t>
      </w:r>
      <w:r w:rsid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1475.35  &amp; GDP &lt;</w:t>
      </w:r>
      <w:r w:rsid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664.24</w:t>
      </w:r>
    </w:p>
    <w:p w14:paraId="21CF28A9" w14:textId="347E8F93" w:rsidR="001B038B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</w:t>
      </w:r>
      <w:r w:rsid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1475.35  &amp; GDP &lt;</w:t>
      </w:r>
      <w:r w:rsidR="00C8463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664.24</w:t>
      </w:r>
    </w:p>
    <w:p w14:paraId="068312A8" w14:textId="77777777" w:rsidR="00E32821" w:rsidRDefault="00E32821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C3BAB55" w14:textId="5B487A27" w:rsidR="00E32821" w:rsidRDefault="00E32821" w:rsidP="00E31D31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E3282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High GDP</w:t>
      </w:r>
    </w:p>
    <w:p w14:paraId="64088969" w14:textId="77777777" w:rsidR="00E32821" w:rsidRPr="00E32821" w:rsidRDefault="00E32821" w:rsidP="00E31D31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4739651" w14:textId="419C8671" w:rsidR="00E32821" w:rsidRPr="00E31D31" w:rsidRDefault="00E32821" w:rsidP="00E3282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664.24</w:t>
      </w:r>
    </w:p>
    <w:p w14:paraId="015A768C" w14:textId="2CDE8414" w:rsidR="00E32821" w:rsidRPr="00E31D31" w:rsidRDefault="00E32821" w:rsidP="00E3282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664.24</w:t>
      </w:r>
    </w:p>
    <w:p w14:paraId="06829987" w14:textId="6F7DC3BC" w:rsidR="00E32821" w:rsidRPr="00E31D31" w:rsidRDefault="00E32821" w:rsidP="00E3282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GDP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4664.24</w:t>
      </w:r>
    </w:p>
    <w:p w14:paraId="36CAFDB3" w14:textId="77777777" w:rsidR="00E32821" w:rsidRPr="00E31D31" w:rsidRDefault="00E32821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118816C" w14:textId="77777777" w:rsidR="001B038B" w:rsidRPr="00E31D31" w:rsidRDefault="001B038B" w:rsidP="00E31D31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29256D3" w14:textId="458F50F7" w:rsidR="001B038B" w:rsidRPr="00E31D31" w:rsidRDefault="00BD46E3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 xml:space="preserve">Government </w:t>
      </w:r>
      <w:r w:rsidR="00A67C66" w:rsidRPr="00E31D31">
        <w:rPr>
          <w:rFonts w:ascii="Times New Roman" w:hAnsi="Times New Roman" w:cs="Times New Roman"/>
          <w:b/>
          <w:bCs/>
        </w:rPr>
        <w:t xml:space="preserve">Effectiveness </w:t>
      </w:r>
    </w:p>
    <w:tbl>
      <w:tblPr>
        <w:tblW w:w="2494" w:type="dxa"/>
        <w:jc w:val="center"/>
        <w:tblLook w:val="04A0" w:firstRow="1" w:lastRow="0" w:firstColumn="1" w:lastColumn="0" w:noHBand="0" w:noVBand="1"/>
      </w:tblPr>
      <w:tblGrid>
        <w:gridCol w:w="2494"/>
      </w:tblGrid>
      <w:tr w:rsidR="00A67C66" w:rsidRPr="00A67C66" w14:paraId="5F186A0D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EAF" w14:textId="5FB4AB7F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Percentiles      </w:t>
            </w:r>
          </w:p>
        </w:tc>
      </w:tr>
      <w:tr w:rsidR="00A67C66" w:rsidRPr="00A67C66" w14:paraId="6B625783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63B1" w14:textId="4FBEC30B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%    -1.928121      </w:t>
            </w:r>
          </w:p>
        </w:tc>
      </w:tr>
      <w:tr w:rsidR="00A67C66" w:rsidRPr="00A67C66" w14:paraId="1F9C9DAC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311B" w14:textId="644D5B67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%    -1.494259       </w:t>
            </w:r>
          </w:p>
        </w:tc>
      </w:tr>
      <w:tr w:rsidR="00A67C66" w:rsidRPr="00A67C66" w14:paraId="42978DD3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030" w14:textId="06B87987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%    -1.207594      </w:t>
            </w:r>
          </w:p>
        </w:tc>
      </w:tr>
      <w:tr w:rsidR="00A67C66" w:rsidRPr="00A67C66" w14:paraId="72F762E6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011" w14:textId="6E1AF43A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%    -.7778762      </w:t>
            </w:r>
          </w:p>
        </w:tc>
      </w:tr>
      <w:tr w:rsidR="00A67C66" w:rsidRPr="00A67C66" w14:paraId="15871B06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B36" w14:textId="1B183A27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%    -.1948338                      </w:t>
            </w:r>
          </w:p>
        </w:tc>
      </w:tr>
      <w:tr w:rsidR="00A67C66" w:rsidRPr="00A67C66" w14:paraId="72F42FFC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2A1" w14:textId="68E8C713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5%     .5880329     </w:t>
            </w:r>
          </w:p>
        </w:tc>
      </w:tr>
      <w:tr w:rsidR="00A67C66" w:rsidRPr="00A67C66" w14:paraId="1D3229EF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AEA" w14:textId="452A0024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0%     1.467408       </w:t>
            </w:r>
          </w:p>
        </w:tc>
      </w:tr>
      <w:tr w:rsidR="00A67C66" w:rsidRPr="00A67C66" w14:paraId="3BC95734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EC6" w14:textId="77542F8E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    1.782482       </w:t>
            </w:r>
          </w:p>
        </w:tc>
      </w:tr>
      <w:tr w:rsidR="00A67C66" w:rsidRPr="00A67C66" w14:paraId="022850E9" w14:textId="77777777" w:rsidTr="00A67C66">
        <w:trPr>
          <w:trHeight w:val="291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55A" w14:textId="73B1498D" w:rsidR="00A67C66" w:rsidRPr="00A67C66" w:rsidRDefault="00A67C66" w:rsidP="00E31D3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67C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%       2.0705        </w:t>
            </w:r>
          </w:p>
        </w:tc>
      </w:tr>
    </w:tbl>
    <w:p w14:paraId="7D8A1862" w14:textId="77777777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</w:p>
    <w:p w14:paraId="70A1E2FA" w14:textId="31B6D17F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>Low GE</w:t>
      </w:r>
    </w:p>
    <w:p w14:paraId="27BCA902" w14:textId="4529D374" w:rsidR="00BD46E3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</w:t>
      </w:r>
      <w:proofErr w:type="spellStart"/>
      <w:r w:rsidRPr="00E31D31">
        <w:rPr>
          <w:rFonts w:ascii="Times New Roman" w:hAnsi="Times New Roman" w:cs="Times New Roman"/>
        </w:rPr>
        <w:t>lnAutismTotal</w:t>
      </w:r>
      <w:proofErr w:type="spellEnd"/>
      <w:r w:rsidRPr="00E31D31">
        <w:rPr>
          <w:rFonts w:ascii="Times New Roman" w:hAnsi="Times New Roman" w:cs="Times New Roman"/>
        </w:rPr>
        <w:t xml:space="preserve">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bookmarkStart w:id="1" w:name="_Hlk156739618"/>
      <w:proofErr w:type="spellStart"/>
      <w:r w:rsidRPr="00E31D31">
        <w:rPr>
          <w:rFonts w:ascii="Times New Roman" w:hAnsi="Times New Roman" w:cs="Times New Roman"/>
        </w:rPr>
        <w:t>GovtEff</w:t>
      </w:r>
      <w:bookmarkEnd w:id="1"/>
      <w:proofErr w:type="spellEnd"/>
      <w:r w:rsidRPr="00E31D31">
        <w:rPr>
          <w:rFonts w:ascii="Times New Roman" w:hAnsi="Times New Roman" w:cs="Times New Roman"/>
        </w:rPr>
        <w:t xml:space="preserve"> &lt;-.77</w:t>
      </w:r>
      <w:r w:rsidRPr="00E31D31">
        <w:rPr>
          <w:rFonts w:ascii="Times New Roman" w:hAnsi="Times New Roman" w:cs="Times New Roman"/>
        </w:rPr>
        <w:t>8</w:t>
      </w:r>
    </w:p>
    <w:p w14:paraId="2130120E" w14:textId="5436BB05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Fe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 xml:space="preserve"> &lt;-.778</w:t>
      </w:r>
    </w:p>
    <w:p w14:paraId="65DCAC86" w14:textId="2A7D9028" w:rsidR="00C6282E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 xml:space="preserve"> </w:t>
      </w:r>
      <w:r w:rsidRPr="00E31D31">
        <w:rPr>
          <w:rFonts w:ascii="Times New Roman" w:hAnsi="Times New Roman" w:cs="Times New Roman"/>
        </w:rPr>
        <w:t>&lt;-.778</w:t>
      </w:r>
      <w:r w:rsidRPr="00E31D31">
        <w:rPr>
          <w:rFonts w:ascii="Times New Roman" w:hAnsi="Times New Roman" w:cs="Times New Roman"/>
        </w:rPr>
        <w:br/>
      </w:r>
    </w:p>
    <w:p w14:paraId="1FCACC97" w14:textId="05F0019A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>Medium GE</w:t>
      </w:r>
    </w:p>
    <w:p w14:paraId="5E97E321" w14:textId="193FA082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lastRenderedPageBreak/>
        <w:t xml:space="preserve">reg </w:t>
      </w:r>
      <w:proofErr w:type="spellStart"/>
      <w:r w:rsidRPr="00E31D31">
        <w:rPr>
          <w:rFonts w:ascii="Times New Roman" w:hAnsi="Times New Roman" w:cs="Times New Roman"/>
        </w:rPr>
        <w:t>lnAutismTotal</w:t>
      </w:r>
      <w:proofErr w:type="spellEnd"/>
      <w:r w:rsidRPr="00E31D31">
        <w:rPr>
          <w:rFonts w:ascii="Times New Roman" w:hAnsi="Times New Roman" w:cs="Times New Roman"/>
        </w:rPr>
        <w:t xml:space="preserve">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 xml:space="preserve"> </w:t>
      </w:r>
      <w:bookmarkStart w:id="2" w:name="_Hlk156739581"/>
      <w:r w:rsidR="00C8463C">
        <w:rPr>
          <w:rFonts w:ascii="Times New Roman" w:hAnsi="Times New Roman" w:cs="Times New Roman"/>
        </w:rPr>
        <w:t>&gt;</w:t>
      </w:r>
      <w:r w:rsidRPr="00E31D31">
        <w:rPr>
          <w:rFonts w:ascii="Times New Roman" w:hAnsi="Times New Roman" w:cs="Times New Roman"/>
        </w:rPr>
        <w:t xml:space="preserve">=-.778 &amp;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="00C8463C">
        <w:rPr>
          <w:rFonts w:ascii="Times New Roman" w:hAnsi="Times New Roman" w:cs="Times New Roman"/>
        </w:rPr>
        <w:t xml:space="preserve"> </w:t>
      </w:r>
      <w:r w:rsidRPr="00E31D31">
        <w:rPr>
          <w:rFonts w:ascii="Times New Roman" w:hAnsi="Times New Roman" w:cs="Times New Roman"/>
        </w:rPr>
        <w:t>&lt;</w:t>
      </w:r>
      <w:r w:rsidR="00C8463C">
        <w:rPr>
          <w:rFonts w:ascii="Times New Roman" w:hAnsi="Times New Roman" w:cs="Times New Roman"/>
        </w:rPr>
        <w:t>=</w:t>
      </w:r>
      <w:r w:rsidRPr="00E31D31">
        <w:rPr>
          <w:rFonts w:ascii="Times New Roman" w:hAnsi="Times New Roman" w:cs="Times New Roman"/>
        </w:rPr>
        <w:t>.588</w:t>
      </w:r>
      <w:bookmarkEnd w:id="2"/>
    </w:p>
    <w:p w14:paraId="5220D907" w14:textId="38FD6601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Fe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 xml:space="preserve"> </w:t>
      </w:r>
      <w:r w:rsidRPr="00E31D31">
        <w:rPr>
          <w:rFonts w:ascii="Times New Roman" w:hAnsi="Times New Roman" w:cs="Times New Roman"/>
        </w:rPr>
        <w:t xml:space="preserve">&lt;=-.778 &amp;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>&lt;</w:t>
      </w:r>
      <w:r w:rsidR="00C8463C">
        <w:rPr>
          <w:rFonts w:ascii="Times New Roman" w:hAnsi="Times New Roman" w:cs="Times New Roman"/>
        </w:rPr>
        <w:t>=</w:t>
      </w:r>
      <w:r w:rsidRPr="00E31D31">
        <w:rPr>
          <w:rFonts w:ascii="Times New Roman" w:hAnsi="Times New Roman" w:cs="Times New Roman"/>
        </w:rPr>
        <w:t>.588</w:t>
      </w:r>
    </w:p>
    <w:p w14:paraId="37805A9C" w14:textId="6C3F18D7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 xml:space="preserve"> &lt;=-.778 &amp;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>&lt;</w:t>
      </w:r>
      <w:r w:rsidR="00C8463C">
        <w:rPr>
          <w:rFonts w:ascii="Times New Roman" w:hAnsi="Times New Roman" w:cs="Times New Roman"/>
        </w:rPr>
        <w:t>=</w:t>
      </w:r>
      <w:r w:rsidRPr="00E31D31">
        <w:rPr>
          <w:rFonts w:ascii="Times New Roman" w:hAnsi="Times New Roman" w:cs="Times New Roman"/>
        </w:rPr>
        <w:t>.588</w:t>
      </w:r>
    </w:p>
    <w:p w14:paraId="28B27463" w14:textId="77777777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</w:p>
    <w:p w14:paraId="4FB05A9C" w14:textId="6EB53DD4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>High GE</w:t>
      </w:r>
    </w:p>
    <w:p w14:paraId="4942DAD9" w14:textId="77777777" w:rsidR="00A67C66" w:rsidRPr="00E31D31" w:rsidRDefault="00A67C66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proofErr w:type="spellStart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ovtEff</w:t>
      </w:r>
      <w:proofErr w:type="spellEnd"/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.588</w:t>
      </w:r>
    </w:p>
    <w:p w14:paraId="21D76814" w14:textId="3F0776D8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Fe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 xml:space="preserve"> </w:t>
      </w:r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.588</w:t>
      </w:r>
    </w:p>
    <w:p w14:paraId="5FC08741" w14:textId="386296CC" w:rsidR="00A67C66" w:rsidRPr="00E31D31" w:rsidRDefault="00A67C66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reg lnMaleAutism1 lnAidRec1 </w:t>
      </w:r>
      <w:proofErr w:type="spellStart"/>
      <w:r w:rsidRPr="00E31D31">
        <w:rPr>
          <w:rFonts w:ascii="Times New Roman" w:hAnsi="Times New Roman" w:cs="Times New Roman"/>
        </w:rPr>
        <w:t>lnPmatter</w:t>
      </w:r>
      <w:proofErr w:type="spellEnd"/>
      <w:r w:rsidRPr="00E31D31">
        <w:rPr>
          <w:rFonts w:ascii="Times New Roman" w:hAnsi="Times New Roman" w:cs="Times New Roman"/>
        </w:rPr>
        <w:t xml:space="preserve"> NND</w:t>
      </w:r>
      <w:proofErr w:type="gramStart"/>
      <w:r w:rsidRPr="00E31D31">
        <w:rPr>
          <w:rFonts w:ascii="Times New Roman" w:hAnsi="Times New Roman" w:cs="Times New Roman"/>
        </w:rPr>
        <w:t xml:space="preserve">1  </w:t>
      </w:r>
      <w:proofErr w:type="spellStart"/>
      <w:r w:rsidRPr="00E31D31">
        <w:rPr>
          <w:rFonts w:ascii="Times New Roman" w:hAnsi="Times New Roman" w:cs="Times New Roman"/>
        </w:rPr>
        <w:t>mhpolicy</w:t>
      </w:r>
      <w:proofErr w:type="spellEnd"/>
      <w:proofErr w:type="gramEnd"/>
      <w:r w:rsidRPr="00E31D31">
        <w:rPr>
          <w:rFonts w:ascii="Times New Roman" w:hAnsi="Times New Roman" w:cs="Times New Roman"/>
        </w:rPr>
        <w:t xml:space="preserve"> GQ1  lnOPEx1 lnPOPS2 </w:t>
      </w:r>
      <w:proofErr w:type="spellStart"/>
      <w:r w:rsidRPr="00E31D31">
        <w:rPr>
          <w:rFonts w:ascii="Times New Roman" w:hAnsi="Times New Roman" w:cs="Times New Roman"/>
        </w:rPr>
        <w:t>lnSEX</w:t>
      </w:r>
      <w:proofErr w:type="spellEnd"/>
      <w:r w:rsidRPr="00E31D31">
        <w:rPr>
          <w:rFonts w:ascii="Times New Roman" w:hAnsi="Times New Roman" w:cs="Times New Roman"/>
        </w:rPr>
        <w:t xml:space="preserve"> lnGDP1 year* </w:t>
      </w:r>
      <w:proofErr w:type="spellStart"/>
      <w:r w:rsidRPr="00E31D31">
        <w:rPr>
          <w:rFonts w:ascii="Times New Roman" w:hAnsi="Times New Roman" w:cs="Times New Roman"/>
        </w:rPr>
        <w:t>IDgroup</w:t>
      </w:r>
      <w:proofErr w:type="spellEnd"/>
      <w:r w:rsidRPr="00E31D31">
        <w:rPr>
          <w:rFonts w:ascii="Times New Roman" w:hAnsi="Times New Roman" w:cs="Times New Roman"/>
        </w:rPr>
        <w:t xml:space="preserve"> if </w:t>
      </w:r>
      <w:proofErr w:type="spellStart"/>
      <w:r w:rsidRPr="00E31D31">
        <w:rPr>
          <w:rFonts w:ascii="Times New Roman" w:hAnsi="Times New Roman" w:cs="Times New Roman"/>
        </w:rPr>
        <w:t>GovtEff</w:t>
      </w:r>
      <w:proofErr w:type="spellEnd"/>
      <w:r w:rsidRPr="00E31D31">
        <w:rPr>
          <w:rFonts w:ascii="Times New Roman" w:hAnsi="Times New Roman" w:cs="Times New Roman"/>
        </w:rPr>
        <w:t xml:space="preserve"> </w:t>
      </w:r>
      <w:r w:rsidRPr="00A67C6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gt;.588</w:t>
      </w:r>
    </w:p>
    <w:p w14:paraId="5B883C20" w14:textId="35425702" w:rsidR="00A67C66" w:rsidRPr="00E31D31" w:rsidRDefault="007B71C3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E31D31">
        <w:rPr>
          <w:rFonts w:ascii="Times New Roman" w:hAnsi="Times New Roman" w:cs="Times New Roman"/>
          <w:b/>
          <w:bCs/>
        </w:rPr>
        <w:t>Economist Democracy Index</w:t>
      </w:r>
    </w:p>
    <w:p w14:paraId="2D97BDA3" w14:textId="08A18318" w:rsidR="007B71C3" w:rsidRPr="00E31D31" w:rsidRDefault="007B71C3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1= </w:t>
      </w:r>
      <w:r w:rsidRPr="00E31D31">
        <w:rPr>
          <w:rFonts w:ascii="Times New Roman" w:hAnsi="Times New Roman" w:cs="Times New Roman"/>
        </w:rPr>
        <w:t>Full democracies</w:t>
      </w:r>
      <w:r w:rsidRPr="00E31D31">
        <w:rPr>
          <w:rFonts w:ascii="Times New Roman" w:hAnsi="Times New Roman" w:cs="Times New Roman"/>
        </w:rPr>
        <w:tab/>
      </w:r>
    </w:p>
    <w:p w14:paraId="6BFF09F9" w14:textId="651C042D" w:rsidR="007B71C3" w:rsidRPr="00E31D31" w:rsidRDefault="007B71C3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2= </w:t>
      </w:r>
      <w:r w:rsidRPr="00E31D31">
        <w:rPr>
          <w:rFonts w:ascii="Times New Roman" w:hAnsi="Times New Roman" w:cs="Times New Roman"/>
        </w:rPr>
        <w:t>Flawed democracies</w:t>
      </w:r>
      <w:r w:rsidRPr="00E31D31">
        <w:rPr>
          <w:rFonts w:ascii="Times New Roman" w:hAnsi="Times New Roman" w:cs="Times New Roman"/>
        </w:rPr>
        <w:tab/>
      </w:r>
    </w:p>
    <w:p w14:paraId="54787C53" w14:textId="236210EB" w:rsidR="007B71C3" w:rsidRPr="00E31D31" w:rsidRDefault="007B71C3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3= </w:t>
      </w:r>
      <w:r w:rsidRPr="00E31D31">
        <w:rPr>
          <w:rFonts w:ascii="Times New Roman" w:hAnsi="Times New Roman" w:cs="Times New Roman"/>
        </w:rPr>
        <w:t>Hybrid regimes</w:t>
      </w:r>
      <w:r w:rsidRPr="00E31D31">
        <w:rPr>
          <w:rFonts w:ascii="Times New Roman" w:hAnsi="Times New Roman" w:cs="Times New Roman"/>
        </w:rPr>
        <w:tab/>
      </w:r>
    </w:p>
    <w:p w14:paraId="134F7259" w14:textId="43471DB5" w:rsidR="007B71C3" w:rsidRPr="00E31D31" w:rsidRDefault="007B71C3" w:rsidP="00E31D31">
      <w:pPr>
        <w:spacing w:line="276" w:lineRule="auto"/>
        <w:rPr>
          <w:rFonts w:ascii="Times New Roman" w:hAnsi="Times New Roman" w:cs="Times New Roman"/>
        </w:rPr>
      </w:pPr>
      <w:r w:rsidRPr="00E31D31">
        <w:rPr>
          <w:rFonts w:ascii="Times New Roman" w:hAnsi="Times New Roman" w:cs="Times New Roman"/>
        </w:rPr>
        <w:t xml:space="preserve">4= </w:t>
      </w:r>
      <w:r w:rsidRPr="00E31D31">
        <w:rPr>
          <w:rFonts w:ascii="Times New Roman" w:hAnsi="Times New Roman" w:cs="Times New Roman"/>
        </w:rPr>
        <w:t>Authoritarian regimes</w:t>
      </w:r>
    </w:p>
    <w:p w14:paraId="26EA671D" w14:textId="0E13E296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ime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= 1</w:t>
      </w:r>
    </w:p>
    <w:p w14:paraId="098295E3" w14:textId="791CD199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1</w:t>
      </w:r>
    </w:p>
    <w:p w14:paraId="71BCCA7A" w14:textId="17A9B5E9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1</w:t>
      </w:r>
    </w:p>
    <w:p w14:paraId="215C3FF4" w14:textId="77777777" w:rsidR="00064932" w:rsidRPr="00E31D31" w:rsidRDefault="00064932" w:rsidP="00E31D31">
      <w:pPr>
        <w:spacing w:line="276" w:lineRule="auto"/>
        <w:rPr>
          <w:rFonts w:ascii="Times New Roman" w:hAnsi="Times New Roman" w:cs="Times New Roman"/>
        </w:rPr>
      </w:pPr>
    </w:p>
    <w:p w14:paraId="01AAC7AF" w14:textId="0267C277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0FBB3043" w14:textId="3544420A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1B3729D9" w14:textId="0F93CD30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7A3FEE6D" w14:textId="77777777" w:rsidR="00064932" w:rsidRPr="00E31D31" w:rsidRDefault="00064932" w:rsidP="00E31D31">
      <w:pPr>
        <w:spacing w:line="276" w:lineRule="auto"/>
        <w:rPr>
          <w:rFonts w:ascii="Times New Roman" w:hAnsi="Times New Roman" w:cs="Times New Roman"/>
        </w:rPr>
      </w:pPr>
    </w:p>
    <w:p w14:paraId="18F3CA5F" w14:textId="398DE684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5BA76505" w14:textId="584C1123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3FDB47BC" w14:textId="4C7F7F44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63C85F10" w14:textId="77777777" w:rsidR="00064932" w:rsidRPr="00E31D31" w:rsidRDefault="00064932" w:rsidP="00E31D31">
      <w:pPr>
        <w:spacing w:line="276" w:lineRule="auto"/>
        <w:rPr>
          <w:rFonts w:ascii="Times New Roman" w:hAnsi="Times New Roman" w:cs="Times New Roman"/>
        </w:rPr>
      </w:pPr>
    </w:p>
    <w:p w14:paraId="4FA0B8F9" w14:textId="4F0B087B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</w:p>
    <w:p w14:paraId="63E50A76" w14:textId="452728B7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</w:p>
    <w:p w14:paraId="64CF412F" w14:textId="00C9616E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</w:p>
    <w:p w14:paraId="0DBE110C" w14:textId="77777777" w:rsidR="00064932" w:rsidRPr="00E31D31" w:rsidRDefault="00064932" w:rsidP="00E31D31">
      <w:pPr>
        <w:spacing w:line="276" w:lineRule="auto"/>
        <w:rPr>
          <w:rFonts w:ascii="Times New Roman" w:hAnsi="Times New Roman" w:cs="Times New Roman"/>
        </w:rPr>
      </w:pPr>
    </w:p>
    <w:p w14:paraId="50491ADD" w14:textId="5D34BC61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AutismTotal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</w:p>
    <w:p w14:paraId="1F986388" w14:textId="69FEB4DC" w:rsidR="00064932" w:rsidRPr="00E31D31" w:rsidRDefault="00064932" w:rsidP="00E31D31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</w:p>
    <w:p w14:paraId="629ABD40" w14:textId="5A4A55A2" w:rsidR="001A7A5D" w:rsidRPr="00A254BD" w:rsidRDefault="00064932" w:rsidP="00A254BD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g lnFemaleAutism1 lnAidRec1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Pmatter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ND</w:t>
      </w:r>
      <w:proofErr w:type="gram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hpolicy</w:t>
      </w:r>
      <w:proofErr w:type="spellEnd"/>
      <w:proofErr w:type="gram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Q1  lnOPEx1 lnPOPS2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SEX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nGDP1 year* </w:t>
      </w:r>
      <w:proofErr w:type="spellStart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group</w:t>
      </w:r>
      <w:proofErr w:type="spellEnd"/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f Regime ==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</w:p>
    <w:p w14:paraId="71832C58" w14:textId="026472F4" w:rsidR="00064932" w:rsidRDefault="001A7A5D" w:rsidP="00E31D31">
      <w:pPr>
        <w:spacing w:line="276" w:lineRule="auto"/>
        <w:rPr>
          <w:rFonts w:ascii="Times New Roman" w:hAnsi="Times New Roman" w:cs="Times New Roman"/>
          <w:b/>
          <w:bCs/>
        </w:rPr>
      </w:pPr>
      <w:r w:rsidRPr="001A7A5D">
        <w:rPr>
          <w:rFonts w:ascii="Times New Roman" w:hAnsi="Times New Roman" w:cs="Times New Roman"/>
          <w:b/>
          <w:bCs/>
        </w:rPr>
        <w:t>3 Year Lagged Regression</w:t>
      </w:r>
    </w:p>
    <w:p w14:paraId="75C50D58" w14:textId="623F5D6B" w:rsid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proofErr w:type="spellStart"/>
      <w:r w:rsidRPr="001A7A5D">
        <w:rPr>
          <w:rFonts w:ascii="Times New Roman" w:hAnsi="Times New Roman" w:cs="Times New Roman"/>
        </w:rPr>
        <w:t>lnAutismTotal</w:t>
      </w:r>
      <w:proofErr w:type="spellEnd"/>
      <w:r w:rsidRPr="001A7A5D">
        <w:rPr>
          <w:rFonts w:ascii="Times New Roman" w:hAnsi="Times New Roman" w:cs="Times New Roman"/>
        </w:rPr>
        <w:t xml:space="preserve"> </w:t>
      </w:r>
      <w:proofErr w:type="gramStart"/>
      <w:r w:rsidRPr="001A7A5D">
        <w:rPr>
          <w:rFonts w:ascii="Times New Roman" w:hAnsi="Times New Roman" w:cs="Times New Roman"/>
        </w:rPr>
        <w:t>l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7B38270E" w14:textId="546090C3" w:rsid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FemaleAutism1</w:t>
      </w:r>
      <w:r w:rsidRPr="001A7A5D">
        <w:rPr>
          <w:rFonts w:ascii="Times New Roman" w:hAnsi="Times New Roman" w:cs="Times New Roman"/>
        </w:rPr>
        <w:t xml:space="preserve"> </w:t>
      </w:r>
      <w:proofErr w:type="gramStart"/>
      <w:r w:rsidRPr="001A7A5D">
        <w:rPr>
          <w:rFonts w:ascii="Times New Roman" w:hAnsi="Times New Roman" w:cs="Times New Roman"/>
        </w:rPr>
        <w:t>l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343F4663" w14:textId="49C81218" w:rsid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MaleAutism1</w:t>
      </w:r>
      <w:r w:rsidRPr="001A7A5D">
        <w:rPr>
          <w:rFonts w:ascii="Times New Roman" w:hAnsi="Times New Roman" w:cs="Times New Roman"/>
        </w:rPr>
        <w:t xml:space="preserve"> </w:t>
      </w:r>
      <w:proofErr w:type="gramStart"/>
      <w:r w:rsidRPr="001A7A5D">
        <w:rPr>
          <w:rFonts w:ascii="Times New Roman" w:hAnsi="Times New Roman" w:cs="Times New Roman"/>
        </w:rPr>
        <w:t>l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0DA96AA3" w14:textId="77777777" w:rsidR="001A7A5D" w:rsidRDefault="001A7A5D" w:rsidP="00E31D31">
      <w:pPr>
        <w:spacing w:line="276" w:lineRule="auto"/>
        <w:rPr>
          <w:rFonts w:ascii="Times New Roman" w:hAnsi="Times New Roman" w:cs="Times New Roman"/>
        </w:rPr>
      </w:pPr>
    </w:p>
    <w:p w14:paraId="5D093937" w14:textId="68EB3B89" w:rsid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proofErr w:type="spellStart"/>
      <w:r w:rsidRPr="001A7A5D">
        <w:rPr>
          <w:rFonts w:ascii="Times New Roman" w:hAnsi="Times New Roman" w:cs="Times New Roman"/>
        </w:rPr>
        <w:t>lnAutismTotal</w:t>
      </w:r>
      <w:proofErr w:type="spellEnd"/>
      <w:r w:rsidRPr="001A7A5D">
        <w:rPr>
          <w:rFonts w:ascii="Times New Roman" w:hAnsi="Times New Roman" w:cs="Times New Roman"/>
        </w:rPr>
        <w:t xml:space="preserve"> l</w:t>
      </w:r>
      <w:proofErr w:type="gramStart"/>
      <w:r w:rsidRPr="001A7A5D">
        <w:rPr>
          <w:rFonts w:ascii="Times New Roman" w:hAnsi="Times New Roman" w:cs="Times New Roman"/>
        </w:rPr>
        <w:t>2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6532BB1B" w14:textId="4DF16DAE" w:rsid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FemaleAutism1</w:t>
      </w:r>
      <w:r w:rsidRPr="001A7A5D">
        <w:rPr>
          <w:rFonts w:ascii="Times New Roman" w:hAnsi="Times New Roman" w:cs="Times New Roman"/>
        </w:rPr>
        <w:t xml:space="preserve"> l</w:t>
      </w:r>
      <w:proofErr w:type="gramStart"/>
      <w:r w:rsidRPr="001A7A5D">
        <w:rPr>
          <w:rFonts w:ascii="Times New Roman" w:hAnsi="Times New Roman" w:cs="Times New Roman"/>
        </w:rPr>
        <w:t>2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6640F637" w14:textId="74C37076" w:rsid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MaleAutism1</w:t>
      </w:r>
      <w:r w:rsidRPr="001A7A5D">
        <w:rPr>
          <w:rFonts w:ascii="Times New Roman" w:hAnsi="Times New Roman" w:cs="Times New Roman"/>
        </w:rPr>
        <w:t xml:space="preserve"> l</w:t>
      </w:r>
      <w:proofErr w:type="gramStart"/>
      <w:r w:rsidRPr="001A7A5D">
        <w:rPr>
          <w:rFonts w:ascii="Times New Roman" w:hAnsi="Times New Roman" w:cs="Times New Roman"/>
        </w:rPr>
        <w:t>2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20257958" w14:textId="77777777" w:rsidR="001A7A5D" w:rsidRDefault="001A7A5D" w:rsidP="00E31D31">
      <w:pPr>
        <w:spacing w:line="276" w:lineRule="auto"/>
        <w:rPr>
          <w:rFonts w:ascii="Times New Roman" w:hAnsi="Times New Roman" w:cs="Times New Roman"/>
        </w:rPr>
      </w:pPr>
    </w:p>
    <w:p w14:paraId="7A293CE2" w14:textId="787AEEC7" w:rsid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proofErr w:type="spellStart"/>
      <w:r w:rsidRPr="001A7A5D">
        <w:rPr>
          <w:rFonts w:ascii="Times New Roman" w:hAnsi="Times New Roman" w:cs="Times New Roman"/>
        </w:rPr>
        <w:t>lnAutismTotal</w:t>
      </w:r>
      <w:proofErr w:type="spellEnd"/>
      <w:r w:rsidRPr="001A7A5D">
        <w:rPr>
          <w:rFonts w:ascii="Times New Roman" w:hAnsi="Times New Roman" w:cs="Times New Roman"/>
        </w:rPr>
        <w:t xml:space="preserve"> l</w:t>
      </w:r>
      <w:proofErr w:type="gramStart"/>
      <w:r w:rsidRPr="001A7A5D">
        <w:rPr>
          <w:rFonts w:ascii="Times New Roman" w:hAnsi="Times New Roman" w:cs="Times New Roman"/>
        </w:rPr>
        <w:t>3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1A84B641" w14:textId="29726A79" w:rsidR="001A7A5D" w:rsidRPr="001A7A5D" w:rsidRDefault="001A7A5D" w:rsidP="00A254BD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FemaleAutism1</w:t>
      </w:r>
      <w:r w:rsidRPr="001A7A5D">
        <w:rPr>
          <w:rFonts w:ascii="Times New Roman" w:hAnsi="Times New Roman" w:cs="Times New Roman"/>
        </w:rPr>
        <w:t xml:space="preserve"> l</w:t>
      </w:r>
      <w:proofErr w:type="gramStart"/>
      <w:r w:rsidRPr="001A7A5D">
        <w:rPr>
          <w:rFonts w:ascii="Times New Roman" w:hAnsi="Times New Roman" w:cs="Times New Roman"/>
        </w:rPr>
        <w:t>3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p w14:paraId="034F7694" w14:textId="4F354CBC" w:rsidR="001A7A5D" w:rsidRPr="001A7A5D" w:rsidRDefault="001A7A5D" w:rsidP="00A935DB">
      <w:pPr>
        <w:spacing w:line="240" w:lineRule="auto"/>
        <w:rPr>
          <w:rFonts w:ascii="Times New Roman" w:hAnsi="Times New Roman" w:cs="Times New Roman"/>
        </w:rPr>
      </w:pPr>
      <w:r w:rsidRPr="001A7A5D">
        <w:rPr>
          <w:rFonts w:ascii="Times New Roman" w:hAnsi="Times New Roman" w:cs="Times New Roman"/>
        </w:rPr>
        <w:t xml:space="preserve">reg </w:t>
      </w:r>
      <w:r w:rsidRPr="00E31D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nMaleAutism1</w:t>
      </w:r>
      <w:r w:rsidRPr="001A7A5D">
        <w:rPr>
          <w:rFonts w:ascii="Times New Roman" w:hAnsi="Times New Roman" w:cs="Times New Roman"/>
        </w:rPr>
        <w:t xml:space="preserve"> l</w:t>
      </w:r>
      <w:proofErr w:type="gramStart"/>
      <w:r w:rsidRPr="001A7A5D">
        <w:rPr>
          <w:rFonts w:ascii="Times New Roman" w:hAnsi="Times New Roman" w:cs="Times New Roman"/>
        </w:rPr>
        <w:t>3.lnAidRec</w:t>
      </w:r>
      <w:proofErr w:type="gramEnd"/>
      <w:r w:rsidRPr="001A7A5D">
        <w:rPr>
          <w:rFonts w:ascii="Times New Roman" w:hAnsi="Times New Roman" w:cs="Times New Roman"/>
        </w:rPr>
        <w:t xml:space="preserve">1 </w:t>
      </w:r>
      <w:proofErr w:type="spellStart"/>
      <w:r w:rsidRPr="001A7A5D">
        <w:rPr>
          <w:rFonts w:ascii="Times New Roman" w:hAnsi="Times New Roman" w:cs="Times New Roman"/>
        </w:rPr>
        <w:t>lnPmatter</w:t>
      </w:r>
      <w:proofErr w:type="spellEnd"/>
      <w:r w:rsidRPr="001A7A5D">
        <w:rPr>
          <w:rFonts w:ascii="Times New Roman" w:hAnsi="Times New Roman" w:cs="Times New Roman"/>
        </w:rPr>
        <w:t xml:space="preserve"> NND1  </w:t>
      </w:r>
      <w:proofErr w:type="spellStart"/>
      <w:r w:rsidRPr="001A7A5D">
        <w:rPr>
          <w:rFonts w:ascii="Times New Roman" w:hAnsi="Times New Roman" w:cs="Times New Roman"/>
        </w:rPr>
        <w:t>mhpolicy</w:t>
      </w:r>
      <w:proofErr w:type="spellEnd"/>
      <w:r w:rsidRPr="001A7A5D">
        <w:rPr>
          <w:rFonts w:ascii="Times New Roman" w:hAnsi="Times New Roman" w:cs="Times New Roman"/>
        </w:rPr>
        <w:t xml:space="preserve"> GQ1  lnOPEx1 lnPOPS2 </w:t>
      </w:r>
      <w:proofErr w:type="spellStart"/>
      <w:r w:rsidRPr="001A7A5D">
        <w:rPr>
          <w:rFonts w:ascii="Times New Roman" w:hAnsi="Times New Roman" w:cs="Times New Roman"/>
        </w:rPr>
        <w:t>lnSEX</w:t>
      </w:r>
      <w:proofErr w:type="spellEnd"/>
      <w:r w:rsidRPr="001A7A5D">
        <w:rPr>
          <w:rFonts w:ascii="Times New Roman" w:hAnsi="Times New Roman" w:cs="Times New Roman"/>
        </w:rPr>
        <w:t xml:space="preserve"> lnGDP1 year* </w:t>
      </w:r>
      <w:proofErr w:type="spellStart"/>
      <w:r w:rsidRPr="001A7A5D">
        <w:rPr>
          <w:rFonts w:ascii="Times New Roman" w:hAnsi="Times New Roman" w:cs="Times New Roman"/>
        </w:rPr>
        <w:t>IDgroup</w:t>
      </w:r>
      <w:proofErr w:type="spellEnd"/>
    </w:p>
    <w:sectPr w:rsidR="001A7A5D" w:rsidRPr="001A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yMLU0Mzc3NTI2MzZQ0lEKTi0uzszPAykwrAUAt3h8IiwAAAA="/>
  </w:docVars>
  <w:rsids>
    <w:rsidRoot w:val="00905291"/>
    <w:rsid w:val="00064932"/>
    <w:rsid w:val="000B0332"/>
    <w:rsid w:val="001A7A5D"/>
    <w:rsid w:val="001B038B"/>
    <w:rsid w:val="001B1FA6"/>
    <w:rsid w:val="002B6429"/>
    <w:rsid w:val="003D5A27"/>
    <w:rsid w:val="00473963"/>
    <w:rsid w:val="00641C39"/>
    <w:rsid w:val="00665098"/>
    <w:rsid w:val="006C5A54"/>
    <w:rsid w:val="007B71C3"/>
    <w:rsid w:val="00905291"/>
    <w:rsid w:val="00A254BD"/>
    <w:rsid w:val="00A67C66"/>
    <w:rsid w:val="00A935DB"/>
    <w:rsid w:val="00BD46E3"/>
    <w:rsid w:val="00C6282E"/>
    <w:rsid w:val="00C8463C"/>
    <w:rsid w:val="00C852FC"/>
    <w:rsid w:val="00CE7C87"/>
    <w:rsid w:val="00D57E46"/>
    <w:rsid w:val="00E31D31"/>
    <w:rsid w:val="00E3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D1F84"/>
  <w15:chartTrackingRefBased/>
  <w15:docId w15:val="{0F4C0814-E0C5-403B-A5BC-91561EA7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6</Pages>
  <Words>1441</Words>
  <Characters>821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ba Hania</dc:creator>
  <cp:keywords/>
  <dc:description/>
  <cp:lastModifiedBy>Alishba Hania</cp:lastModifiedBy>
  <cp:revision>25</cp:revision>
  <dcterms:created xsi:type="dcterms:W3CDTF">2024-01-21T04:46:00Z</dcterms:created>
  <dcterms:modified xsi:type="dcterms:W3CDTF">2024-01-21T09:00:00Z</dcterms:modified>
</cp:coreProperties>
</file>